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9BFDB" w14:textId="77777777" w:rsidR="00094308" w:rsidRDefault="00094308" w:rsidP="00810BD7">
      <w:pPr>
        <w:pStyle w:val="NurText"/>
        <w:rPr>
          <w:i/>
          <w:color w:val="0057A2" w:themeColor="text2"/>
        </w:rPr>
      </w:pPr>
    </w:p>
    <w:tbl>
      <w:tblPr>
        <w:tblW w:w="9371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1"/>
        <w:gridCol w:w="1320"/>
        <w:gridCol w:w="1320"/>
        <w:gridCol w:w="1320"/>
        <w:gridCol w:w="1320"/>
      </w:tblGrid>
      <w:tr w:rsidR="00094308" w:rsidRPr="00DB3E07" w14:paraId="49126DC5" w14:textId="77777777" w:rsidTr="00D66B6F">
        <w:trPr>
          <w:trHeight w:val="300"/>
        </w:trPr>
        <w:tc>
          <w:tcPr>
            <w:tcW w:w="937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31EB08" w14:textId="3D0C561F" w:rsidR="00094308" w:rsidRPr="00DB3E07" w:rsidRDefault="00094308" w:rsidP="0009430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10BD7">
              <w:rPr>
                <w:rFonts w:eastAsia="Times New Roman" w:cs="Arial"/>
                <w:b/>
                <w:color w:val="000000"/>
                <w:sz w:val="22"/>
                <w:lang w:eastAsia="de-CH"/>
              </w:rPr>
              <w:t xml:space="preserve">Tabelle </w:t>
            </w:r>
            <w:r w:rsidR="00E27612">
              <w:rPr>
                <w:rFonts w:eastAsia="Times New Roman" w:cs="Arial"/>
                <w:b/>
                <w:color w:val="000000"/>
                <w:sz w:val="22"/>
                <w:lang w:eastAsia="de-CH"/>
              </w:rPr>
              <w:t>s</w:t>
            </w:r>
            <w:r w:rsidRPr="00810BD7">
              <w:rPr>
                <w:rFonts w:eastAsia="Times New Roman" w:cs="Arial"/>
                <w:b/>
                <w:color w:val="000000"/>
                <w:sz w:val="22"/>
                <w:lang w:eastAsia="de-CH"/>
              </w:rPr>
              <w:t>1:</w:t>
            </w:r>
            <w:r w:rsidRPr="00DB3E07"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Mittelwerte und Standardabweichungen der Mobilitätstest 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zu Beginn</w:t>
            </w:r>
            <w:r w:rsidRPr="00DB3E07"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und 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bei Abschluss</w:t>
            </w:r>
            <w:r w:rsidRPr="00DB3E07"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der </w:t>
            </w:r>
            <w:r w:rsidR="00E27612" w:rsidRPr="00E27612">
              <w:rPr>
                <w:rFonts w:eastAsia="Times New Roman" w:cs="Arial"/>
                <w:color w:val="000000"/>
                <w:sz w:val="22"/>
                <w:lang w:eastAsia="de-CH"/>
              </w:rPr>
              <w:t>geriatrische</w:t>
            </w:r>
            <w:r w:rsidR="00E27612">
              <w:rPr>
                <w:rFonts w:eastAsia="Times New Roman" w:cs="Arial"/>
                <w:color w:val="000000"/>
                <w:sz w:val="22"/>
                <w:lang w:eastAsia="de-CH"/>
              </w:rPr>
              <w:t>n</w:t>
            </w:r>
            <w:r w:rsidR="00E27612" w:rsidRPr="00E27612"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frührehabilitative</w:t>
            </w:r>
            <w:r w:rsidR="00E27612">
              <w:rPr>
                <w:rFonts w:eastAsia="Times New Roman" w:cs="Arial"/>
                <w:color w:val="000000"/>
                <w:sz w:val="22"/>
                <w:lang w:eastAsia="de-CH"/>
              </w:rPr>
              <w:t>n</w:t>
            </w:r>
            <w:r w:rsidR="00E27612" w:rsidRPr="00E27612"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Komplexbehandlung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 xml:space="preserve"> str</w:t>
            </w:r>
            <w:r w:rsidR="00E27612">
              <w:rPr>
                <w:rFonts w:eastAsia="Times New Roman" w:cs="Arial"/>
                <w:color w:val="000000"/>
                <w:sz w:val="22"/>
                <w:lang w:eastAsia="de-CH"/>
              </w:rPr>
              <w:t>atifiziert nach Patientengruppe</w:t>
            </w:r>
          </w:p>
        </w:tc>
      </w:tr>
      <w:tr w:rsidR="00094308" w:rsidRPr="00DB3E07" w14:paraId="6F960211" w14:textId="77777777" w:rsidTr="00D66B6F">
        <w:trPr>
          <w:trHeight w:val="315"/>
        </w:trPr>
        <w:tc>
          <w:tcPr>
            <w:tcW w:w="4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9EC91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obilitätsparamet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553E4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003CE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egin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ED59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bschlus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5074D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CH"/>
              </w:rPr>
              <w:t>p</w:t>
            </w: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-Wert</w:t>
            </w:r>
          </w:p>
        </w:tc>
      </w:tr>
      <w:tr w:rsidR="00094308" w:rsidRPr="00DB3E07" w14:paraId="4C06199F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31FF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SPPB, Punk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EC2A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C9A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963B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46BA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94308" w:rsidRPr="00DB3E07" w14:paraId="47151514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D09D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üft- &amp; Beckenring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E76F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6358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 (1,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EE8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,9 (2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766E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7D40E7EF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862C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chädelhirntrau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FAA8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F378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,9 (2,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26C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,1 (2,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4E2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04</w:t>
            </w:r>
          </w:p>
        </w:tc>
      </w:tr>
      <w:tr w:rsidR="00094308" w:rsidRPr="00DB3E07" w14:paraId="4548DD12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BDC0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Wirbelkörper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4764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9C9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,4 (3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683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5,1 (3,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9B4F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50FCD5AC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5DE4C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nde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DCC85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EC05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,3 (2,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A76A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,5 (2,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5A6CD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0ED35A21" w14:textId="77777777" w:rsidTr="00D66B6F">
        <w:trPr>
          <w:trHeight w:val="30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011A" w14:textId="7A2F23FC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4</w:t>
            </w:r>
            <w:r w:rsidR="00E27612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-</w:t>
            </w: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m-Gehtest der SPP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FF36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A05F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299E" w14:textId="77777777" w:rsidR="00094308" w:rsidRPr="00DB3E07" w:rsidRDefault="00094308" w:rsidP="00D66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425B" w14:textId="77777777" w:rsidR="00094308" w:rsidRPr="00DB3E07" w:rsidRDefault="00094308" w:rsidP="00D66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</w:tr>
      <w:tr w:rsidR="00094308" w:rsidRPr="00DB3E07" w14:paraId="301485AC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6FE4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 xml:space="preserve">  Nicht fähig zu gehen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57BD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ECA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0B0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DA24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</w:tr>
      <w:tr w:rsidR="00094308" w:rsidRPr="00DB3E07" w14:paraId="151BE9FB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F539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üft- &amp; Beckenring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4819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D05B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5 (56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14C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1 (25,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77A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05</w:t>
            </w:r>
          </w:p>
        </w:tc>
      </w:tr>
      <w:tr w:rsidR="00094308" w:rsidRPr="00DB3E07" w14:paraId="162A7BAF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1161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chädelhirntrau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B636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3F1C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0 (33,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FAFF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 (13,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0325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339</w:t>
            </w:r>
          </w:p>
        </w:tc>
      </w:tr>
      <w:tr w:rsidR="00094308" w:rsidRPr="00DB3E07" w14:paraId="7701FA3E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A8DC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Wirbelkörper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FA48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677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6 (22,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E26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 (7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364E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1573</w:t>
            </w:r>
          </w:p>
        </w:tc>
      </w:tr>
      <w:tr w:rsidR="00094308" w:rsidRPr="00DB3E07" w14:paraId="0140AC3E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074D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nde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D93C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987B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2 (48,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7DAD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 (6,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2B4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36D21B5C" w14:textId="77777777" w:rsidTr="00D66B6F">
        <w:trPr>
          <w:trHeight w:val="345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8697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 xml:space="preserve">  </w:t>
            </w:r>
            <w:proofErr w:type="spellStart"/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Ganggeschwindigkeit</w:t>
            </w: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de-CH"/>
              </w:rPr>
              <w:t>a</w:t>
            </w:r>
            <w:proofErr w:type="spellEnd"/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, m/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0DF2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E00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7BDA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2CD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</w:tr>
      <w:tr w:rsidR="00094308" w:rsidRPr="00DB3E07" w14:paraId="57E7609A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5770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üft- &amp; Beckenring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345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A5A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27 (0,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A651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4 (0,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5E4B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19</w:t>
            </w:r>
          </w:p>
        </w:tc>
      </w:tr>
      <w:tr w:rsidR="00094308" w:rsidRPr="00DB3E07" w14:paraId="1449EB97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C970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chädelhirntrau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B131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870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48 (0,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1CC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58 (0,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6365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3402</w:t>
            </w:r>
          </w:p>
        </w:tc>
      </w:tr>
      <w:tr w:rsidR="00094308" w:rsidRPr="00DB3E07" w14:paraId="2F47105C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C7C9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Wirbelkörper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524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07D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45 (0,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8B7D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57 (0,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FFB7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03</w:t>
            </w:r>
          </w:p>
        </w:tc>
      </w:tr>
      <w:tr w:rsidR="00094308" w:rsidRPr="00DB3E07" w14:paraId="742781B9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5D15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nde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C94A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D13D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45 (0,1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F17E4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,57 (0,1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4582C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24</w:t>
            </w:r>
          </w:p>
        </w:tc>
      </w:tr>
      <w:tr w:rsidR="00094308" w:rsidRPr="00DB3E07" w14:paraId="1E927C41" w14:textId="77777777" w:rsidTr="00D66B6F">
        <w:trPr>
          <w:trHeight w:val="30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8C39" w14:textId="5F0CA1FF" w:rsidR="00094308" w:rsidRPr="00DB3E07" w:rsidRDefault="00094308" w:rsidP="00E2761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Barthel</w:t>
            </w:r>
            <w:r w:rsidR="00E27612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-</w:t>
            </w:r>
            <w:bookmarkStart w:id="0" w:name="_GoBack"/>
            <w:bookmarkEnd w:id="0"/>
            <w:r w:rsidRPr="00DB3E07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Index, Punk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1D7B" w14:textId="77777777" w:rsidR="00094308" w:rsidRPr="00DB3E07" w:rsidRDefault="00094308" w:rsidP="00D66B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C90D" w14:textId="77777777" w:rsidR="00094308" w:rsidRPr="00DB3E07" w:rsidRDefault="00094308" w:rsidP="00D66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01F6" w14:textId="77777777" w:rsidR="00094308" w:rsidRPr="00DB3E07" w:rsidRDefault="00094308" w:rsidP="00D66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3F84" w14:textId="77777777" w:rsidR="00094308" w:rsidRPr="00DB3E07" w:rsidRDefault="00094308" w:rsidP="00D66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de-CH"/>
              </w:rPr>
            </w:pPr>
          </w:p>
        </w:tc>
      </w:tr>
      <w:tr w:rsidR="00094308" w:rsidRPr="00DB3E07" w14:paraId="17D3188F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8028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üft- &amp; Beckenring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87B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B48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6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5D5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56 (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75E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04</w:t>
            </w:r>
          </w:p>
        </w:tc>
      </w:tr>
      <w:tr w:rsidR="00094308" w:rsidRPr="00DB3E07" w14:paraId="1A6CF8BD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DD66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chädelhirntrau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556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A8A9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56 (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3DA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72 (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01FC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318E6884" w14:textId="77777777" w:rsidTr="00D66B6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3C7B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Wirbelkörperfraktu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2202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931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60 (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0C68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73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B6B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032</w:t>
            </w:r>
          </w:p>
        </w:tc>
      </w:tr>
      <w:tr w:rsidR="00094308" w:rsidRPr="00DB3E07" w14:paraId="4E0E29B3" w14:textId="77777777" w:rsidTr="00D66B6F">
        <w:trPr>
          <w:trHeight w:val="315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684B" w14:textId="77777777" w:rsidR="00094308" w:rsidRPr="00DB3E07" w:rsidRDefault="00094308" w:rsidP="00D66B6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nde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E500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3673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57 (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A096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71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66EC" w14:textId="77777777" w:rsidR="00094308" w:rsidRPr="00DB3E07" w:rsidRDefault="00094308" w:rsidP="00D66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001</w:t>
            </w:r>
          </w:p>
        </w:tc>
      </w:tr>
      <w:tr w:rsidR="00094308" w:rsidRPr="00DB3E07" w14:paraId="31C1D4F7" w14:textId="77777777" w:rsidTr="00D66B6F">
        <w:trPr>
          <w:trHeight w:val="570"/>
        </w:trPr>
        <w:tc>
          <w:tcPr>
            <w:tcW w:w="93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9A30" w14:textId="4794C961" w:rsidR="00094308" w:rsidRPr="00DB3E07" w:rsidRDefault="00094308" w:rsidP="00E276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proofErr w:type="spellStart"/>
            <w:r w:rsidRPr="00DB3E07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de-CH"/>
              </w:rPr>
              <w:t>a</w:t>
            </w: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für</w:t>
            </w:r>
            <w:proofErr w:type="spellEnd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diejenigen, die bei Ein- und Austritt den </w:t>
            </w:r>
            <w:proofErr w:type="spellStart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Gehtest</w:t>
            </w:r>
            <w:proofErr w:type="spellEnd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absolvieren konnten. </w:t>
            </w:r>
            <w:r w:rsidRPr="00E27612">
              <w:rPr>
                <w:rFonts w:ascii="Calibri" w:eastAsia="Times New Roman" w:hAnsi="Calibri" w:cs="Calibri"/>
                <w:i/>
                <w:color w:val="000000"/>
                <w:sz w:val="22"/>
                <w:lang w:eastAsia="de-CH"/>
              </w:rPr>
              <w:t>SPPB</w:t>
            </w:r>
            <w:r w:rsidR="00E27612" w:rsidRPr="00E27612">
              <w:rPr>
                <w:rFonts w:ascii="Calibri" w:eastAsia="Times New Roman" w:hAnsi="Calibri" w:cs="Calibri"/>
                <w:i/>
                <w:color w:val="000000"/>
                <w:sz w:val="22"/>
                <w:lang w:eastAsia="de-CH"/>
              </w:rPr>
              <w:t>:</w:t>
            </w:r>
            <w:r w:rsidR="00E27612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</w:t>
            </w:r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Short </w:t>
            </w:r>
            <w:proofErr w:type="spellStart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hysical</w:t>
            </w:r>
            <w:proofErr w:type="spellEnd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Performance </w:t>
            </w:r>
            <w:proofErr w:type="spellStart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attery</w:t>
            </w:r>
            <w:proofErr w:type="spellEnd"/>
            <w:r w:rsidRPr="00DB3E07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P-Werte resultieren aus gepaarten t-Tests. Für die Gehfähigkeit wurde e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cNemar</w:t>
            </w:r>
            <w:proofErr w:type="spellEnd"/>
            <w:r w:rsidR="00E27612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Test verwendet.</w:t>
            </w:r>
          </w:p>
        </w:tc>
      </w:tr>
    </w:tbl>
    <w:p w14:paraId="184F42B2" w14:textId="4DF6E32E" w:rsidR="00DF68CD" w:rsidRPr="00751354" w:rsidRDefault="00DF68CD" w:rsidP="00C0010F">
      <w:pPr>
        <w:pStyle w:val="NurText"/>
        <w:rPr>
          <w:i/>
          <w:color w:val="0070C0"/>
        </w:rPr>
      </w:pPr>
    </w:p>
    <w:p w14:paraId="11D7B73C" w14:textId="1B9D3425" w:rsidR="00C97681" w:rsidRDefault="00C97681" w:rsidP="001A2BF9">
      <w:pPr>
        <w:pStyle w:val="NurText"/>
        <w:ind w:left="705"/>
        <w:rPr>
          <w:i/>
          <w:color w:val="0057A2" w:themeColor="text2"/>
        </w:rPr>
      </w:pPr>
    </w:p>
    <w:p w14:paraId="515D50F5" w14:textId="099225EE" w:rsidR="00C97681" w:rsidRPr="00460174" w:rsidRDefault="00460174" w:rsidP="001A2BF9">
      <w:pPr>
        <w:pStyle w:val="NurText"/>
        <w:ind w:left="705"/>
        <w:rPr>
          <w:color w:val="000000" w:themeColor="text1"/>
        </w:rPr>
      </w:pPr>
      <w:r w:rsidRPr="00460174">
        <w:rPr>
          <w:b/>
          <w:color w:val="000000" w:themeColor="text1"/>
        </w:rPr>
        <w:t xml:space="preserve">Tabelle </w:t>
      </w:r>
      <w:r w:rsidR="00E27612">
        <w:rPr>
          <w:b/>
          <w:color w:val="000000" w:themeColor="text1"/>
        </w:rPr>
        <w:t>s</w:t>
      </w:r>
      <w:r w:rsidRPr="00460174">
        <w:rPr>
          <w:b/>
          <w:color w:val="000000" w:themeColor="text1"/>
        </w:rPr>
        <w:t>2:</w:t>
      </w:r>
      <w:r>
        <w:rPr>
          <w:color w:val="000000" w:themeColor="text1"/>
        </w:rPr>
        <w:t xml:space="preserve"> </w:t>
      </w:r>
      <w:r w:rsidR="00C97681" w:rsidRPr="00460174">
        <w:rPr>
          <w:color w:val="000000" w:themeColor="text1"/>
        </w:rPr>
        <w:t xml:space="preserve">Top 10 </w:t>
      </w:r>
      <w:r w:rsidR="00E27612">
        <w:rPr>
          <w:color w:val="000000" w:themeColor="text1"/>
        </w:rPr>
        <w:t xml:space="preserve">der </w:t>
      </w:r>
      <w:proofErr w:type="spellStart"/>
      <w:r w:rsidR="00C97681" w:rsidRPr="00460174">
        <w:rPr>
          <w:color w:val="000000" w:themeColor="text1"/>
        </w:rPr>
        <w:t>Komorbiditäten</w:t>
      </w:r>
      <w:proofErr w:type="spellEnd"/>
      <w:r w:rsidR="00C97681" w:rsidRPr="00460174">
        <w:rPr>
          <w:color w:val="000000" w:themeColor="text1"/>
        </w:rPr>
        <w:t xml:space="preserve"> </w:t>
      </w:r>
    </w:p>
    <w:tbl>
      <w:tblPr>
        <w:tblStyle w:val="Tabellenraster"/>
        <w:tblW w:w="0" w:type="auto"/>
        <w:tblInd w:w="705" w:type="dxa"/>
        <w:tblLook w:val="04A0" w:firstRow="1" w:lastRow="0" w:firstColumn="1" w:lastColumn="0" w:noHBand="0" w:noVBand="1"/>
      </w:tblPr>
      <w:tblGrid>
        <w:gridCol w:w="5811"/>
        <w:gridCol w:w="1956"/>
      </w:tblGrid>
      <w:tr w:rsidR="00C97681" w14:paraId="6B0755D1" w14:textId="77777777" w:rsidTr="00E27612">
        <w:tc>
          <w:tcPr>
            <w:tcW w:w="5811" w:type="dxa"/>
            <w:shd w:val="clear" w:color="auto" w:fill="D9D9D9" w:themeFill="background1" w:themeFillShade="D9"/>
            <w:vAlign w:val="bottom"/>
          </w:tcPr>
          <w:p w14:paraId="569B3AFE" w14:textId="2EC2F1CC" w:rsidR="00C97681" w:rsidRDefault="00C97681" w:rsidP="00E27612">
            <w:pPr>
              <w:pStyle w:val="NurText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Komorbidität</w:t>
            </w:r>
            <w:proofErr w:type="spellEnd"/>
            <w:r>
              <w:rPr>
                <w:rFonts w:cs="Arial"/>
                <w:b/>
                <w:bCs/>
              </w:rPr>
              <w:t xml:space="preserve"> (ICD-10</w:t>
            </w:r>
            <w:r w:rsidR="00E27612">
              <w:rPr>
                <w:rFonts w:cs="Arial"/>
                <w:b/>
                <w:bCs/>
              </w:rPr>
              <w:t>-</w:t>
            </w:r>
            <w:r>
              <w:rPr>
                <w:rFonts w:cs="Arial"/>
                <w:b/>
                <w:bCs/>
              </w:rPr>
              <w:t>Code)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bottom"/>
          </w:tcPr>
          <w:p w14:paraId="1C32FC57" w14:textId="7E0DD5C6" w:rsidR="00C97681" w:rsidRDefault="00C97681" w:rsidP="00C97681">
            <w:pPr>
              <w:pStyle w:val="Nur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zahl Patienten</w:t>
            </w:r>
            <w:r w:rsidR="00DF7856">
              <w:rPr>
                <w:rFonts w:cs="Arial"/>
                <w:szCs w:val="20"/>
              </w:rPr>
              <w:t xml:space="preserve"> (n=164)</w:t>
            </w:r>
          </w:p>
        </w:tc>
      </w:tr>
      <w:tr w:rsidR="00C97681" w14:paraId="4869800D" w14:textId="77777777" w:rsidTr="00E27612">
        <w:tc>
          <w:tcPr>
            <w:tcW w:w="5811" w:type="dxa"/>
            <w:vAlign w:val="bottom"/>
          </w:tcPr>
          <w:p w14:paraId="69ED42C2" w14:textId="0E9CDF79" w:rsidR="00C97681" w:rsidRPr="00460174" w:rsidRDefault="00C97681" w:rsidP="00C97681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</w:rPr>
              <w:t xml:space="preserve">Osteoporose (M80, M81) </w:t>
            </w:r>
          </w:p>
        </w:tc>
        <w:tc>
          <w:tcPr>
            <w:tcW w:w="1956" w:type="dxa"/>
            <w:vAlign w:val="bottom"/>
          </w:tcPr>
          <w:p w14:paraId="4E26FA9F" w14:textId="3335CE8B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93</w:t>
            </w:r>
          </w:p>
        </w:tc>
      </w:tr>
      <w:tr w:rsidR="00C97681" w14:paraId="23A4EAD4" w14:textId="77777777" w:rsidTr="00E27612">
        <w:tc>
          <w:tcPr>
            <w:tcW w:w="5811" w:type="dxa"/>
            <w:vAlign w:val="bottom"/>
          </w:tcPr>
          <w:p w14:paraId="126247D8" w14:textId="63697CD5" w:rsidR="00C97681" w:rsidRPr="00460174" w:rsidRDefault="00E27612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bCs/>
                <w:color w:val="000000"/>
              </w:rPr>
              <w:t>Arterielle</w:t>
            </w:r>
            <w:r w:rsidR="00C97681" w:rsidRPr="00460174">
              <w:rPr>
                <w:rFonts w:cs="Arial"/>
                <w:bCs/>
                <w:color w:val="000000"/>
              </w:rPr>
              <w:t xml:space="preserve"> Hypertonie (I10)</w:t>
            </w:r>
          </w:p>
        </w:tc>
        <w:tc>
          <w:tcPr>
            <w:tcW w:w="1956" w:type="dxa"/>
            <w:vAlign w:val="bottom"/>
          </w:tcPr>
          <w:p w14:paraId="5F6AEA21" w14:textId="1567D576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77</w:t>
            </w:r>
          </w:p>
        </w:tc>
      </w:tr>
      <w:tr w:rsidR="00C97681" w14:paraId="5B4C1F36" w14:textId="77777777" w:rsidTr="00E27612">
        <w:tc>
          <w:tcPr>
            <w:tcW w:w="5811" w:type="dxa"/>
            <w:vAlign w:val="bottom"/>
          </w:tcPr>
          <w:p w14:paraId="08D17DA4" w14:textId="1395F044" w:rsidR="00C97681" w:rsidRPr="00460174" w:rsidRDefault="00C97681" w:rsidP="00E27612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</w:rPr>
              <w:t>Energie- und Eiwei</w:t>
            </w:r>
            <w:r w:rsidR="00E27612">
              <w:rPr>
                <w:rFonts w:cs="Arial"/>
                <w:bCs/>
              </w:rPr>
              <w:t>ß</w:t>
            </w:r>
            <w:r w:rsidRPr="00460174">
              <w:rPr>
                <w:rFonts w:cs="Arial"/>
                <w:bCs/>
              </w:rPr>
              <w:t xml:space="preserve">mangelernährung (E43, E44, E44.1, E46) </w:t>
            </w:r>
          </w:p>
        </w:tc>
        <w:tc>
          <w:tcPr>
            <w:tcW w:w="1956" w:type="dxa"/>
            <w:vAlign w:val="bottom"/>
          </w:tcPr>
          <w:p w14:paraId="67CDC003" w14:textId="5BCF9D9C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77</w:t>
            </w:r>
          </w:p>
        </w:tc>
      </w:tr>
      <w:tr w:rsidR="00C97681" w14:paraId="7DA9DDB8" w14:textId="77777777" w:rsidTr="00E27612">
        <w:tc>
          <w:tcPr>
            <w:tcW w:w="5811" w:type="dxa"/>
            <w:vAlign w:val="bottom"/>
          </w:tcPr>
          <w:p w14:paraId="12563895" w14:textId="46DE581E" w:rsidR="00C97681" w:rsidRPr="00460174" w:rsidRDefault="00C97681" w:rsidP="00C97681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</w:rPr>
              <w:t>Vorhofflimmern (I48)</w:t>
            </w:r>
          </w:p>
        </w:tc>
        <w:tc>
          <w:tcPr>
            <w:tcW w:w="1956" w:type="dxa"/>
            <w:vAlign w:val="bottom"/>
          </w:tcPr>
          <w:p w14:paraId="10C55711" w14:textId="5AE746B2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59</w:t>
            </w:r>
          </w:p>
        </w:tc>
      </w:tr>
      <w:tr w:rsidR="00C97681" w14:paraId="1031B120" w14:textId="77777777" w:rsidTr="00E27612">
        <w:tc>
          <w:tcPr>
            <w:tcW w:w="5811" w:type="dxa"/>
            <w:vAlign w:val="bottom"/>
          </w:tcPr>
          <w:p w14:paraId="78ABE509" w14:textId="759005A9" w:rsidR="00C97681" w:rsidRPr="00460174" w:rsidRDefault="00C97681" w:rsidP="00C97681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</w:rPr>
              <w:t>Chronische Nierenkrankheit, Stadium 3 (N18.3)</w:t>
            </w:r>
          </w:p>
        </w:tc>
        <w:tc>
          <w:tcPr>
            <w:tcW w:w="1956" w:type="dxa"/>
            <w:vAlign w:val="bottom"/>
          </w:tcPr>
          <w:p w14:paraId="757E7A96" w14:textId="31360CEC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40</w:t>
            </w:r>
          </w:p>
        </w:tc>
      </w:tr>
      <w:tr w:rsidR="00C97681" w14:paraId="4E5A6A59" w14:textId="77777777" w:rsidTr="00E27612">
        <w:tc>
          <w:tcPr>
            <w:tcW w:w="5811" w:type="dxa"/>
            <w:vAlign w:val="bottom"/>
          </w:tcPr>
          <w:p w14:paraId="5D64CA00" w14:textId="4DED2EBE" w:rsidR="00C97681" w:rsidRPr="00460174" w:rsidRDefault="00C97681" w:rsidP="00E27612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  <w:color w:val="000000"/>
              </w:rPr>
              <w:t>Chron</w:t>
            </w:r>
            <w:r w:rsidR="00E27612">
              <w:rPr>
                <w:rFonts w:cs="Arial"/>
                <w:bCs/>
                <w:color w:val="000000"/>
              </w:rPr>
              <w:t>ische</w:t>
            </w:r>
            <w:r w:rsidRPr="00460174">
              <w:rPr>
                <w:rFonts w:cs="Arial"/>
                <w:bCs/>
                <w:color w:val="000000"/>
              </w:rPr>
              <w:t xml:space="preserve"> </w:t>
            </w:r>
            <w:r w:rsidR="00E27612">
              <w:rPr>
                <w:rFonts w:cs="Arial"/>
                <w:bCs/>
                <w:color w:val="000000"/>
              </w:rPr>
              <w:t>i</w:t>
            </w:r>
            <w:r w:rsidRPr="00460174">
              <w:rPr>
                <w:rFonts w:cs="Arial"/>
                <w:bCs/>
                <w:color w:val="000000"/>
              </w:rPr>
              <w:t>schämische Herzkrankheit (I25)</w:t>
            </w:r>
          </w:p>
        </w:tc>
        <w:tc>
          <w:tcPr>
            <w:tcW w:w="1956" w:type="dxa"/>
            <w:vAlign w:val="bottom"/>
          </w:tcPr>
          <w:p w14:paraId="7EA656BC" w14:textId="1E9B686D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39</w:t>
            </w:r>
          </w:p>
        </w:tc>
      </w:tr>
      <w:tr w:rsidR="00C97681" w14:paraId="30531996" w14:textId="77777777" w:rsidTr="00E27612">
        <w:tc>
          <w:tcPr>
            <w:tcW w:w="5811" w:type="dxa"/>
            <w:vAlign w:val="bottom"/>
          </w:tcPr>
          <w:p w14:paraId="7DAEC281" w14:textId="4B01E468" w:rsidR="00C97681" w:rsidRPr="00460174" w:rsidRDefault="00C97681" w:rsidP="00C97681">
            <w:pPr>
              <w:pStyle w:val="NurText"/>
              <w:rPr>
                <w:i/>
                <w:color w:val="0057A2" w:themeColor="text2"/>
              </w:rPr>
            </w:pPr>
            <w:r w:rsidRPr="00460174">
              <w:rPr>
                <w:rFonts w:cs="Arial"/>
                <w:bCs/>
              </w:rPr>
              <w:t>Herzinsuffizienz (I50)</w:t>
            </w:r>
          </w:p>
        </w:tc>
        <w:tc>
          <w:tcPr>
            <w:tcW w:w="1956" w:type="dxa"/>
            <w:vAlign w:val="bottom"/>
          </w:tcPr>
          <w:p w14:paraId="3468B777" w14:textId="22A441B6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38</w:t>
            </w:r>
          </w:p>
        </w:tc>
      </w:tr>
      <w:tr w:rsidR="00C97681" w14:paraId="6FEC316A" w14:textId="77777777" w:rsidTr="00E27612">
        <w:tc>
          <w:tcPr>
            <w:tcW w:w="5811" w:type="dxa"/>
            <w:vAlign w:val="bottom"/>
          </w:tcPr>
          <w:p w14:paraId="7F0962A9" w14:textId="1279AFB2" w:rsidR="00C97681" w:rsidRPr="00460174" w:rsidRDefault="00C97681" w:rsidP="00C97681">
            <w:pPr>
              <w:pStyle w:val="NurText"/>
              <w:rPr>
                <w:i/>
                <w:color w:val="0057A2" w:themeColor="text2"/>
              </w:rPr>
            </w:pPr>
            <w:proofErr w:type="spellStart"/>
            <w:r w:rsidRPr="00460174">
              <w:rPr>
                <w:rFonts w:cs="Arial"/>
                <w:bCs/>
              </w:rPr>
              <w:t>Atherosklerose</w:t>
            </w:r>
            <w:proofErr w:type="spellEnd"/>
            <w:r w:rsidRPr="00460174">
              <w:rPr>
                <w:rFonts w:cs="Arial"/>
                <w:bCs/>
              </w:rPr>
              <w:t xml:space="preserve"> (I70)</w:t>
            </w:r>
          </w:p>
        </w:tc>
        <w:tc>
          <w:tcPr>
            <w:tcW w:w="1956" w:type="dxa"/>
            <w:vAlign w:val="bottom"/>
          </w:tcPr>
          <w:p w14:paraId="261ADF10" w14:textId="61560B91" w:rsidR="00C97681" w:rsidRDefault="00C97681" w:rsidP="00C97681">
            <w:pPr>
              <w:pStyle w:val="NurText"/>
              <w:rPr>
                <w:i/>
                <w:color w:val="0057A2" w:themeColor="text2"/>
              </w:rPr>
            </w:pPr>
            <w:r>
              <w:rPr>
                <w:rFonts w:cs="Arial"/>
                <w:szCs w:val="20"/>
              </w:rPr>
              <w:t>35</w:t>
            </w:r>
          </w:p>
        </w:tc>
      </w:tr>
      <w:tr w:rsidR="00DF7856" w14:paraId="72BCDC14" w14:textId="77777777" w:rsidTr="00E27612">
        <w:tc>
          <w:tcPr>
            <w:tcW w:w="5811" w:type="dxa"/>
          </w:tcPr>
          <w:p w14:paraId="43A571F7" w14:textId="608FDDB1" w:rsidR="00DF7856" w:rsidRPr="00460174" w:rsidRDefault="00DF7856" w:rsidP="00DF7856">
            <w:pPr>
              <w:pStyle w:val="NurText"/>
              <w:rPr>
                <w:rFonts w:cs="Arial"/>
                <w:bCs/>
              </w:rPr>
            </w:pPr>
            <w:proofErr w:type="spellStart"/>
            <w:r w:rsidRPr="00134EDD">
              <w:t>Hypertensive</w:t>
            </w:r>
            <w:proofErr w:type="spellEnd"/>
            <w:r w:rsidRPr="00134EDD">
              <w:t xml:space="preserve"> Herzkrankheit (I11)</w:t>
            </w:r>
          </w:p>
        </w:tc>
        <w:tc>
          <w:tcPr>
            <w:tcW w:w="1956" w:type="dxa"/>
          </w:tcPr>
          <w:p w14:paraId="3D11E64D" w14:textId="0A38BBCD" w:rsidR="00DF7856" w:rsidRDefault="00DF7856" w:rsidP="00DF7856">
            <w:pPr>
              <w:pStyle w:val="NurText"/>
              <w:rPr>
                <w:rFonts w:cs="Arial"/>
                <w:szCs w:val="20"/>
              </w:rPr>
            </w:pPr>
            <w:r w:rsidRPr="00134EDD">
              <w:t>29</w:t>
            </w:r>
          </w:p>
        </w:tc>
      </w:tr>
      <w:tr w:rsidR="00DF7856" w14:paraId="7F6A8771" w14:textId="77777777" w:rsidTr="00E27612">
        <w:tc>
          <w:tcPr>
            <w:tcW w:w="5811" w:type="dxa"/>
          </w:tcPr>
          <w:p w14:paraId="02C599DD" w14:textId="3D895B8C" w:rsidR="00DF7856" w:rsidRPr="00460174" w:rsidRDefault="00DF7856" w:rsidP="00DF7856">
            <w:pPr>
              <w:pStyle w:val="NurText"/>
              <w:rPr>
                <w:rFonts w:cs="Arial"/>
                <w:bCs/>
              </w:rPr>
            </w:pPr>
            <w:r w:rsidRPr="00134EDD">
              <w:t>Delir (F05)</w:t>
            </w:r>
          </w:p>
        </w:tc>
        <w:tc>
          <w:tcPr>
            <w:tcW w:w="1956" w:type="dxa"/>
          </w:tcPr>
          <w:p w14:paraId="71AC70A6" w14:textId="7280C96B" w:rsidR="00DF7856" w:rsidRDefault="00DF7856" w:rsidP="00DF7856">
            <w:pPr>
              <w:pStyle w:val="NurText"/>
              <w:rPr>
                <w:rFonts w:cs="Arial"/>
                <w:szCs w:val="20"/>
              </w:rPr>
            </w:pPr>
            <w:r w:rsidRPr="00134EDD">
              <w:t>2</w:t>
            </w:r>
            <w:r w:rsidR="008934B1">
              <w:t>7</w:t>
            </w:r>
          </w:p>
        </w:tc>
      </w:tr>
    </w:tbl>
    <w:p w14:paraId="23EA6B6D" w14:textId="7A572984" w:rsidR="00316B87" w:rsidRDefault="00316B87" w:rsidP="00460174">
      <w:pPr>
        <w:pStyle w:val="NurText"/>
        <w:rPr>
          <w:i/>
          <w:color w:val="0057A2" w:themeColor="text2"/>
        </w:rPr>
      </w:pPr>
    </w:p>
    <w:p w14:paraId="40DC94E9" w14:textId="4DB542D3" w:rsidR="00D95C98" w:rsidRDefault="00D95C98"/>
    <w:sectPr w:rsidR="00D95C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53FAA9" w16cid:durableId="232AA6C9"/>
  <w16cid:commentId w16cid:paraId="36C620B0" w16cid:durableId="232AA6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B4AE0"/>
    <w:multiLevelType w:val="hybridMultilevel"/>
    <w:tmpl w:val="2556C708"/>
    <w:lvl w:ilvl="0" w:tplc="5150E3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930AB3"/>
    <w:multiLevelType w:val="hybridMultilevel"/>
    <w:tmpl w:val="EFCAD61A"/>
    <w:lvl w:ilvl="0" w:tplc="5150E3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2A69F8"/>
    <w:multiLevelType w:val="hybridMultilevel"/>
    <w:tmpl w:val="155A7E9E"/>
    <w:lvl w:ilvl="0" w:tplc="08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4096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95C98"/>
    <w:rsid w:val="000112A5"/>
    <w:rsid w:val="00035E35"/>
    <w:rsid w:val="00043FC3"/>
    <w:rsid w:val="000477FE"/>
    <w:rsid w:val="00094308"/>
    <w:rsid w:val="000F4063"/>
    <w:rsid w:val="00117EFB"/>
    <w:rsid w:val="001324E5"/>
    <w:rsid w:val="0015432B"/>
    <w:rsid w:val="00162ECE"/>
    <w:rsid w:val="001A2BF9"/>
    <w:rsid w:val="001C09E4"/>
    <w:rsid w:val="001F39A0"/>
    <w:rsid w:val="00212F62"/>
    <w:rsid w:val="00220F2C"/>
    <w:rsid w:val="002351DB"/>
    <w:rsid w:val="00264269"/>
    <w:rsid w:val="00272607"/>
    <w:rsid w:val="002779F0"/>
    <w:rsid w:val="00282AF1"/>
    <w:rsid w:val="00294842"/>
    <w:rsid w:val="002A51F1"/>
    <w:rsid w:val="002F7CD7"/>
    <w:rsid w:val="00316B87"/>
    <w:rsid w:val="003648AD"/>
    <w:rsid w:val="00374C09"/>
    <w:rsid w:val="003801FC"/>
    <w:rsid w:val="003868D4"/>
    <w:rsid w:val="003A4153"/>
    <w:rsid w:val="003C06F7"/>
    <w:rsid w:val="003C3CE4"/>
    <w:rsid w:val="003D4893"/>
    <w:rsid w:val="00405E1D"/>
    <w:rsid w:val="00423E8F"/>
    <w:rsid w:val="0044056C"/>
    <w:rsid w:val="00460174"/>
    <w:rsid w:val="004635C4"/>
    <w:rsid w:val="004B0DE6"/>
    <w:rsid w:val="004B2828"/>
    <w:rsid w:val="0050473E"/>
    <w:rsid w:val="00576DE4"/>
    <w:rsid w:val="00580407"/>
    <w:rsid w:val="005957E0"/>
    <w:rsid w:val="005A68A3"/>
    <w:rsid w:val="005F4FA8"/>
    <w:rsid w:val="00610099"/>
    <w:rsid w:val="006324F8"/>
    <w:rsid w:val="00641F82"/>
    <w:rsid w:val="006470CE"/>
    <w:rsid w:val="00647BAD"/>
    <w:rsid w:val="00651BDE"/>
    <w:rsid w:val="00680619"/>
    <w:rsid w:val="006A4E86"/>
    <w:rsid w:val="006D74CA"/>
    <w:rsid w:val="006E6A36"/>
    <w:rsid w:val="00751354"/>
    <w:rsid w:val="00760BE3"/>
    <w:rsid w:val="00762614"/>
    <w:rsid w:val="007A128B"/>
    <w:rsid w:val="007A1FAB"/>
    <w:rsid w:val="007A54CF"/>
    <w:rsid w:val="007B35DB"/>
    <w:rsid w:val="007F078A"/>
    <w:rsid w:val="007F7D0C"/>
    <w:rsid w:val="00810BD7"/>
    <w:rsid w:val="008210B2"/>
    <w:rsid w:val="00823783"/>
    <w:rsid w:val="00830ABA"/>
    <w:rsid w:val="008742B4"/>
    <w:rsid w:val="00883CF7"/>
    <w:rsid w:val="00885333"/>
    <w:rsid w:val="00890103"/>
    <w:rsid w:val="00890ED0"/>
    <w:rsid w:val="008934B1"/>
    <w:rsid w:val="008F4E92"/>
    <w:rsid w:val="00910105"/>
    <w:rsid w:val="009235FC"/>
    <w:rsid w:val="00955AB3"/>
    <w:rsid w:val="009C184F"/>
    <w:rsid w:val="009C3BD1"/>
    <w:rsid w:val="009F79C9"/>
    <w:rsid w:val="00A01477"/>
    <w:rsid w:val="00A609C6"/>
    <w:rsid w:val="00A60F75"/>
    <w:rsid w:val="00A847CD"/>
    <w:rsid w:val="00AB43EB"/>
    <w:rsid w:val="00AD0A56"/>
    <w:rsid w:val="00AD79A5"/>
    <w:rsid w:val="00AE0DA4"/>
    <w:rsid w:val="00B532A8"/>
    <w:rsid w:val="00B82A1F"/>
    <w:rsid w:val="00BB65B4"/>
    <w:rsid w:val="00BF1F82"/>
    <w:rsid w:val="00C0010F"/>
    <w:rsid w:val="00C24A5E"/>
    <w:rsid w:val="00C312BC"/>
    <w:rsid w:val="00C54502"/>
    <w:rsid w:val="00C83513"/>
    <w:rsid w:val="00C97681"/>
    <w:rsid w:val="00CA4351"/>
    <w:rsid w:val="00CB518D"/>
    <w:rsid w:val="00D10503"/>
    <w:rsid w:val="00D66B6F"/>
    <w:rsid w:val="00D801A5"/>
    <w:rsid w:val="00D95C98"/>
    <w:rsid w:val="00DA2D3D"/>
    <w:rsid w:val="00DB3E07"/>
    <w:rsid w:val="00DB7D62"/>
    <w:rsid w:val="00DD3217"/>
    <w:rsid w:val="00DF6767"/>
    <w:rsid w:val="00DF68CD"/>
    <w:rsid w:val="00DF7856"/>
    <w:rsid w:val="00E035EB"/>
    <w:rsid w:val="00E27612"/>
    <w:rsid w:val="00E6109E"/>
    <w:rsid w:val="00EA1BC7"/>
    <w:rsid w:val="00F066BF"/>
    <w:rsid w:val="00F67CD7"/>
    <w:rsid w:val="00F81D73"/>
    <w:rsid w:val="00FC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D60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7626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26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95C98"/>
    <w:pPr>
      <w:spacing w:after="0" w:line="240" w:lineRule="auto"/>
    </w:pPr>
    <w:rPr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95C98"/>
    <w:rPr>
      <w:rFonts w:ascii="Arial" w:hAnsi="Arial"/>
      <w:sz w:val="20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5E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5E1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5E1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5E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5E1D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E1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2614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2614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C97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830AB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830ABA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7626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26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95C98"/>
    <w:pPr>
      <w:spacing w:after="0" w:line="240" w:lineRule="auto"/>
    </w:pPr>
    <w:rPr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95C98"/>
    <w:rPr>
      <w:rFonts w:ascii="Arial" w:hAnsi="Arial"/>
      <w:sz w:val="20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5E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5E1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5E1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5E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5E1D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E1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2614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2614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C97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830AB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830ABA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3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 Ursina</dc:creator>
  <cp:lastModifiedBy>Elisabeth Althaus</cp:lastModifiedBy>
  <cp:revision>2</cp:revision>
  <dcterms:created xsi:type="dcterms:W3CDTF">2020-10-14T08:03:00Z</dcterms:created>
  <dcterms:modified xsi:type="dcterms:W3CDTF">2020-10-14T08:03:00Z</dcterms:modified>
</cp:coreProperties>
</file>